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CB292C" w14:textId="7888E2A7" w:rsidR="009F54E6" w:rsidRDefault="009F54E6" w:rsidP="00514DF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ppendix 1 </w:t>
      </w:r>
      <w:r w:rsidR="00514DF1" w:rsidRPr="00514DF1">
        <w:rPr>
          <w:rFonts w:ascii="Times New Roman" w:hAnsi="Times New Roman" w:cs="Times New Roman"/>
          <w:color w:val="000000"/>
          <w:sz w:val="24"/>
          <w:szCs w:val="24"/>
        </w:rPr>
        <w:t xml:space="preserve">Content </w:t>
      </w:r>
      <w:r w:rsidR="00514DF1">
        <w:rPr>
          <w:rFonts w:ascii="Times New Roman" w:hAnsi="Times New Roman" w:cs="Times New Roman"/>
          <w:color w:val="000000"/>
          <w:sz w:val="24"/>
          <w:szCs w:val="24"/>
        </w:rPr>
        <w:t>V</w:t>
      </w:r>
      <w:r w:rsidR="00514DF1" w:rsidRPr="00514DF1">
        <w:rPr>
          <w:rFonts w:ascii="Times New Roman" w:hAnsi="Times New Roman" w:cs="Times New Roman"/>
          <w:color w:val="000000"/>
          <w:sz w:val="24"/>
          <w:szCs w:val="24"/>
        </w:rPr>
        <w:t>alidity</w:t>
      </w:r>
      <w:r w:rsidR="00514DF1">
        <w:rPr>
          <w:rFonts w:ascii="Times New Roman" w:hAnsi="Times New Roman" w:cs="Times New Roman"/>
          <w:color w:val="000000"/>
          <w:sz w:val="24"/>
          <w:szCs w:val="24"/>
        </w:rPr>
        <w:t xml:space="preserve"> Index (CVI)</w:t>
      </w:r>
      <w:r w:rsidR="00514DF1" w:rsidRPr="00514DF1">
        <w:rPr>
          <w:rFonts w:ascii="Times New Roman" w:hAnsi="Times New Roman" w:cs="Times New Roman"/>
          <w:color w:val="000000"/>
          <w:sz w:val="24"/>
          <w:szCs w:val="24"/>
        </w:rPr>
        <w:t xml:space="preserve"> of the </w:t>
      </w:r>
      <w:r w:rsidR="007724E5">
        <w:rPr>
          <w:rFonts w:ascii="Times New Roman" w:hAnsi="Times New Roman" w:cs="Times New Roman"/>
          <w:color w:val="000000"/>
          <w:sz w:val="24"/>
          <w:szCs w:val="24"/>
        </w:rPr>
        <w:t>20</w:t>
      </w:r>
      <w:r w:rsidR="00514DF1" w:rsidRPr="00514DF1">
        <w:rPr>
          <w:rFonts w:ascii="Times New Roman" w:hAnsi="Times New Roman" w:cs="Times New Roman"/>
          <w:color w:val="000000"/>
          <w:sz w:val="24"/>
          <w:szCs w:val="24"/>
        </w:rPr>
        <w:t>-item</w:t>
      </w:r>
      <w:r w:rsidR="00514DF1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514DF1" w:rsidRPr="00514DF1">
        <w:rPr>
          <w:rFonts w:ascii="Times New Roman" w:hAnsi="Times New Roman" w:cs="Times New Roman"/>
          <w:color w:val="000000"/>
          <w:sz w:val="24"/>
          <w:szCs w:val="24"/>
        </w:rPr>
        <w:t xml:space="preserve"> draft </w:t>
      </w:r>
      <w:r w:rsidR="007724E5">
        <w:rPr>
          <w:rFonts w:ascii="Times New Roman" w:hAnsi="Times New Roman" w:cs="Times New Roman"/>
          <w:color w:val="000000"/>
          <w:sz w:val="24"/>
          <w:szCs w:val="24"/>
        </w:rPr>
        <w:t>PATARAS</w:t>
      </w:r>
      <w:r w:rsidR="00514DF1">
        <w:rPr>
          <w:rFonts w:ascii="Times New Roman" w:hAnsi="Times New Roman" w:cs="Times New Roman"/>
          <w:color w:val="000000"/>
          <w:sz w:val="24"/>
          <w:szCs w:val="24"/>
        </w:rPr>
        <w:t xml:space="preserve"> from </w:t>
      </w:r>
      <w:r w:rsidR="007D1130">
        <w:rPr>
          <w:rFonts w:ascii="Times New Roman" w:hAnsi="Times New Roman" w:cs="Times New Roman"/>
          <w:color w:val="000000"/>
          <w:sz w:val="24"/>
          <w:szCs w:val="24"/>
        </w:rPr>
        <w:t>5</w:t>
      </w:r>
      <w:r w:rsidR="00514DF1">
        <w:rPr>
          <w:rFonts w:ascii="Times New Roman" w:hAnsi="Times New Roman" w:cs="Times New Roman"/>
          <w:color w:val="000000"/>
          <w:sz w:val="24"/>
          <w:szCs w:val="24"/>
        </w:rPr>
        <w:t xml:space="preserve"> experts</w:t>
      </w:r>
      <w:r w:rsidR="00514DF1" w:rsidRPr="00514DF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tbl>
      <w:tblPr>
        <w:tblW w:w="10344" w:type="dxa"/>
        <w:tblLook w:val="04A0" w:firstRow="1" w:lastRow="0" w:firstColumn="1" w:lastColumn="0" w:noHBand="0" w:noVBand="1"/>
      </w:tblPr>
      <w:tblGrid>
        <w:gridCol w:w="1207"/>
        <w:gridCol w:w="335"/>
        <w:gridCol w:w="724"/>
        <w:gridCol w:w="335"/>
        <w:gridCol w:w="724"/>
        <w:gridCol w:w="335"/>
        <w:gridCol w:w="724"/>
        <w:gridCol w:w="335"/>
        <w:gridCol w:w="757"/>
        <w:gridCol w:w="335"/>
        <w:gridCol w:w="789"/>
        <w:gridCol w:w="1326"/>
        <w:gridCol w:w="1209"/>
        <w:gridCol w:w="1209"/>
      </w:tblGrid>
      <w:tr w:rsidR="001D10F4" w:rsidRPr="001D10F4" w14:paraId="182B0E89" w14:textId="77777777" w:rsidTr="00F47700">
        <w:trPr>
          <w:trHeight w:val="288"/>
        </w:trPr>
        <w:tc>
          <w:tcPr>
            <w:tcW w:w="12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32C8A9F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10F4">
              <w:rPr>
                <w:rFonts w:ascii="Calibri" w:eastAsia="Times New Roman" w:hAnsi="Calibri" w:cs="Calibri"/>
                <w:b/>
                <w:bCs/>
                <w:color w:val="000000"/>
              </w:rPr>
              <w:t>Variable Construct</w:t>
            </w:r>
          </w:p>
        </w:tc>
        <w:tc>
          <w:tcPr>
            <w:tcW w:w="10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B8D2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10F4">
              <w:rPr>
                <w:rFonts w:ascii="Calibri" w:eastAsia="Times New Roman" w:hAnsi="Calibri" w:cs="Calibri"/>
                <w:b/>
                <w:bCs/>
                <w:color w:val="000000"/>
              </w:rPr>
              <w:t>Panel 1</w:t>
            </w:r>
          </w:p>
        </w:tc>
        <w:tc>
          <w:tcPr>
            <w:tcW w:w="10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3FEE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10F4">
              <w:rPr>
                <w:rFonts w:ascii="Calibri" w:eastAsia="Times New Roman" w:hAnsi="Calibri" w:cs="Calibri"/>
                <w:b/>
                <w:bCs/>
                <w:color w:val="000000"/>
              </w:rPr>
              <w:t>Panel 2</w:t>
            </w:r>
          </w:p>
        </w:tc>
        <w:tc>
          <w:tcPr>
            <w:tcW w:w="10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8006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10F4">
              <w:rPr>
                <w:rFonts w:ascii="Calibri" w:eastAsia="Times New Roman" w:hAnsi="Calibri" w:cs="Calibri"/>
                <w:b/>
                <w:bCs/>
                <w:color w:val="000000"/>
              </w:rPr>
              <w:t>Panel 3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5C0A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10F4">
              <w:rPr>
                <w:rFonts w:ascii="Calibri" w:eastAsia="Times New Roman" w:hAnsi="Calibri" w:cs="Calibri"/>
                <w:b/>
                <w:bCs/>
                <w:color w:val="000000"/>
              </w:rPr>
              <w:t>Panel 4</w:t>
            </w:r>
          </w:p>
        </w:tc>
        <w:tc>
          <w:tcPr>
            <w:tcW w:w="11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E11E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10F4">
              <w:rPr>
                <w:rFonts w:ascii="Calibri" w:eastAsia="Times New Roman" w:hAnsi="Calibri" w:cs="Calibri"/>
                <w:b/>
                <w:bCs/>
                <w:color w:val="000000"/>
              </w:rPr>
              <w:t>Panel 5</w:t>
            </w:r>
          </w:p>
        </w:tc>
        <w:tc>
          <w:tcPr>
            <w:tcW w:w="13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CA34E8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10F4">
              <w:rPr>
                <w:rFonts w:ascii="Calibri" w:eastAsia="Times New Roman" w:hAnsi="Calibri" w:cs="Calibri"/>
                <w:b/>
                <w:bCs/>
                <w:color w:val="000000"/>
              </w:rPr>
              <w:t>Expert in Agreements</w:t>
            </w:r>
          </w:p>
        </w:tc>
        <w:tc>
          <w:tcPr>
            <w:tcW w:w="12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5C8F9B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10F4">
              <w:rPr>
                <w:rFonts w:ascii="Calibri" w:eastAsia="Times New Roman" w:hAnsi="Calibri" w:cs="Calibri"/>
                <w:b/>
                <w:bCs/>
                <w:color w:val="000000"/>
              </w:rPr>
              <w:t>I-CVI Score</w:t>
            </w:r>
          </w:p>
        </w:tc>
        <w:tc>
          <w:tcPr>
            <w:tcW w:w="12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FE19A7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10F4">
              <w:rPr>
                <w:rFonts w:ascii="Calibri" w:eastAsia="Times New Roman" w:hAnsi="Calibri" w:cs="Calibri"/>
                <w:b/>
                <w:bCs/>
                <w:color w:val="000000"/>
              </w:rPr>
              <w:t>S-CVI Score</w:t>
            </w:r>
          </w:p>
        </w:tc>
      </w:tr>
      <w:tr w:rsidR="00F47700" w:rsidRPr="001D10F4" w14:paraId="239CFD37" w14:textId="77777777" w:rsidTr="00F47700">
        <w:trPr>
          <w:trHeight w:val="288"/>
        </w:trPr>
        <w:tc>
          <w:tcPr>
            <w:tcW w:w="12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D962C7" w14:textId="77777777" w:rsidR="001D10F4" w:rsidRPr="001D10F4" w:rsidRDefault="001D10F4" w:rsidP="001D10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F514C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10F4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EA4C2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10F4">
              <w:rPr>
                <w:rFonts w:ascii="Calibri" w:eastAsia="Times New Roman" w:hAnsi="Calibri" w:cs="Calibri"/>
                <w:b/>
                <w:bCs/>
                <w:color w:val="000000"/>
              </w:rPr>
              <w:t>Code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35947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10F4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4D87A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10F4">
              <w:rPr>
                <w:rFonts w:ascii="Calibri" w:eastAsia="Times New Roman" w:hAnsi="Calibri" w:cs="Calibri"/>
                <w:b/>
                <w:bCs/>
                <w:color w:val="000000"/>
              </w:rPr>
              <w:t>Code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19882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10F4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4AB6A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10F4">
              <w:rPr>
                <w:rFonts w:ascii="Calibri" w:eastAsia="Times New Roman" w:hAnsi="Calibri" w:cs="Calibri"/>
                <w:b/>
                <w:bCs/>
                <w:color w:val="000000"/>
              </w:rPr>
              <w:t>Code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0C278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10F4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161F2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10F4">
              <w:rPr>
                <w:rFonts w:ascii="Calibri" w:eastAsia="Times New Roman" w:hAnsi="Calibri" w:cs="Calibri"/>
                <w:b/>
                <w:bCs/>
                <w:color w:val="000000"/>
              </w:rPr>
              <w:t>Code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72735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10F4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7C8C4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10F4">
              <w:rPr>
                <w:rFonts w:ascii="Calibri" w:eastAsia="Times New Roman" w:hAnsi="Calibri" w:cs="Calibri"/>
                <w:b/>
                <w:bCs/>
                <w:color w:val="000000"/>
              </w:rPr>
              <w:t>Code</w:t>
            </w:r>
          </w:p>
        </w:tc>
        <w:tc>
          <w:tcPr>
            <w:tcW w:w="13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CDC223" w14:textId="77777777" w:rsidR="001D10F4" w:rsidRPr="001D10F4" w:rsidRDefault="001D10F4" w:rsidP="001D10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9D7A03" w14:textId="77777777" w:rsidR="001D10F4" w:rsidRPr="001D10F4" w:rsidRDefault="001D10F4" w:rsidP="001D10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5EBD9D" w14:textId="77777777" w:rsidR="001D10F4" w:rsidRPr="001D10F4" w:rsidRDefault="001D10F4" w:rsidP="001D10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F47700" w:rsidRPr="001D10F4" w14:paraId="794F9B6C" w14:textId="77777777" w:rsidTr="00F47700">
        <w:trPr>
          <w:trHeight w:val="288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DDE7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RDU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C63A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7AB6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5137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6E30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2505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F4C6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4677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2ADB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F56B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C5E4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8244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144A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2D73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F47700" w:rsidRPr="001D10F4" w14:paraId="187FFEF5" w14:textId="77777777" w:rsidTr="00F47700">
        <w:trPr>
          <w:trHeight w:val="288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67CE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RDU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477D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77C6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E063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20BC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C65B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66C6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B257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898C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A6D1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4338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8405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BB5D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A8E3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F47700" w:rsidRPr="001D10F4" w14:paraId="7F712B43" w14:textId="77777777" w:rsidTr="00F47700">
        <w:trPr>
          <w:trHeight w:val="288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C577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RDU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0C26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BDD5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8A47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AB9E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C6D6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AB93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0A35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6AFF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8704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57C8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5765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78F6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42D7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F47700" w:rsidRPr="001D10F4" w14:paraId="3A9FBCF3" w14:textId="77777777" w:rsidTr="00F47700">
        <w:trPr>
          <w:trHeight w:val="288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9E87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RDU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7E2F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7C15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1583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FAF0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9370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301C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AF43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7860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EF50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B465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427C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66F0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E181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F47700" w:rsidRPr="001D10F4" w14:paraId="3FEBEF50" w14:textId="77777777" w:rsidTr="00F47700">
        <w:trPr>
          <w:trHeight w:val="288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7AC4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RDU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656F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F798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3266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5C09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64BD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8B96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ED09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2957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DBDB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0D98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3A10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5A58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B656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F47700" w:rsidRPr="001D10F4" w14:paraId="63D1F4D8" w14:textId="77777777" w:rsidTr="00F47700">
        <w:trPr>
          <w:trHeight w:val="288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A375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RDU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9FB6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EBA6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13AD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9B8D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69E8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C285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4EF8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543D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8154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2CD6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E5DC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F3C7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DE61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F47700" w:rsidRPr="001D10F4" w14:paraId="71E5B7D7" w14:textId="77777777" w:rsidTr="00F47700">
        <w:trPr>
          <w:trHeight w:val="288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F8DC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RDU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C31A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723E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9E66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7BC7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817E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B6CE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FC97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FB27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0042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8579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2DDA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D531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A034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F47700" w:rsidRPr="001D10F4" w14:paraId="602F914C" w14:textId="77777777" w:rsidTr="00F47700">
        <w:trPr>
          <w:trHeight w:val="288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A1DA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AMS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EDA8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081E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48AD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16A0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C2AF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5CCA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611E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640F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7B14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69C2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19DB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D35B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1A03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F47700" w:rsidRPr="001D10F4" w14:paraId="1F3151DB" w14:textId="77777777" w:rsidTr="00F47700">
        <w:trPr>
          <w:trHeight w:val="288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F0E5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AMS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4453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1AC4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9949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5551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EF6C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EAC1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FD39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7184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8787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372E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EA8E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1363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B9F3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F47700" w:rsidRPr="001D10F4" w14:paraId="41F3822A" w14:textId="77777777" w:rsidTr="00F47700">
        <w:trPr>
          <w:trHeight w:val="288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0956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AMS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0CB9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DEF1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6CD5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2ACD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EB64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2AE6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B604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5F9E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F1A9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C240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F3A2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544A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4477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F47700" w:rsidRPr="001D10F4" w14:paraId="75E88260" w14:textId="77777777" w:rsidTr="00F47700">
        <w:trPr>
          <w:trHeight w:val="288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65B1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PRO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085F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12E1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30EF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0994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5AEA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AF6D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E26E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7D4A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45F0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0206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6124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8E6C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B81A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F47700" w:rsidRPr="001D10F4" w14:paraId="726E9611" w14:textId="77777777" w:rsidTr="00F47700">
        <w:trPr>
          <w:trHeight w:val="288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A145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PRO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D2C5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AF66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C21C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6EC9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DADA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C220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12CC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1FC2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34DD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BE88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1C62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9F30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C822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F47700" w:rsidRPr="001D10F4" w14:paraId="2D0AC66D" w14:textId="77777777" w:rsidTr="00F47700">
        <w:trPr>
          <w:trHeight w:val="288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0297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PRO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0A70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2B47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0C4D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A0B8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75E7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0E8F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76AB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3531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860C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594B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7168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707C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0663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F47700" w:rsidRPr="001D10F4" w14:paraId="19AADE74" w14:textId="77777777" w:rsidTr="00F47700">
        <w:trPr>
          <w:trHeight w:val="288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21DC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PRO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BBBA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C15D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CAC1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09E8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E12C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314C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020E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BDEF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5469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3123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E242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CFF3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6C2D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F47700" w:rsidRPr="001D10F4" w14:paraId="36FD88DB" w14:textId="77777777" w:rsidTr="00F47700">
        <w:trPr>
          <w:trHeight w:val="288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D564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IPP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4195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CC51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1B6F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73A0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962B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CFAE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1ACE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2D72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5BBC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15A9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D07A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E197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2EB5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F47700" w:rsidRPr="001D10F4" w14:paraId="5C9C8CAF" w14:textId="77777777" w:rsidTr="00F47700">
        <w:trPr>
          <w:trHeight w:val="288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0EC1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IPP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C9BF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70BD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E006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0618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9E3B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43A2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5D9D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3FFA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41E5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D37F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78CB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CC6D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52C7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F47700" w:rsidRPr="001D10F4" w14:paraId="2A217A80" w14:textId="77777777" w:rsidTr="00F47700">
        <w:trPr>
          <w:trHeight w:val="288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0118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IPP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E8AA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6773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6843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C919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C08B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3CBC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C088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D8C8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2D0D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0EA3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3E8F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C864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995F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D10F4" w:rsidRPr="001D10F4" w14:paraId="74CF6436" w14:textId="77777777" w:rsidTr="00F47700">
        <w:trPr>
          <w:trHeight w:val="288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16541B0" w14:textId="5158790B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IPP4</w:t>
            </w:r>
            <w:r w:rsidR="00F47700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495D7D4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385A029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85DE497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5174854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93E7F54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DA797ED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17C33D7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4DDA9A7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6C250BF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7A08A7F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4EE258B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F2325A2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2676D0E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D10F4" w:rsidRPr="001D10F4" w14:paraId="7EE5EED8" w14:textId="77777777" w:rsidTr="00F47700">
        <w:trPr>
          <w:trHeight w:val="288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3445950" w14:textId="4A287B34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IPP5</w:t>
            </w:r>
            <w:r w:rsidR="00F47700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02328E9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FE513C3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234049E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0A21563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51B57B2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500349C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3EF22B4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8135204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83E629B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C59B784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8E20950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28C0B0B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1907BB0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D10F4" w:rsidRPr="001D10F4" w14:paraId="7D5E27E4" w14:textId="77777777" w:rsidTr="00F47700">
        <w:trPr>
          <w:trHeight w:val="288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608C17D" w14:textId="0E0B5C6D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IPP6</w:t>
            </w:r>
            <w:r w:rsidR="00F47700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8F3BD57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9B37FC9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639F8F1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91014DC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8FD178F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07DA869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FB2875A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EFF8547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BA8C44B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47F405F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D10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0D54F29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24A98C8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2D41608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47700" w:rsidRPr="001D10F4" w14:paraId="7CF5A515" w14:textId="77777777" w:rsidTr="00F47700">
        <w:trPr>
          <w:trHeight w:val="288"/>
        </w:trPr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40C1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10F4">
              <w:rPr>
                <w:rFonts w:ascii="Calibri" w:eastAsia="Times New Roman" w:hAnsi="Calibri" w:cs="Calibri"/>
              </w:rPr>
              <w:t>Mean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E763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10F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6815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10F4">
              <w:rPr>
                <w:rFonts w:ascii="Calibri" w:eastAsia="Times New Roman" w:hAnsi="Calibri" w:cs="Calibri"/>
              </w:rPr>
              <w:t>0.850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9A10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10F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3DA4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10F4">
              <w:rPr>
                <w:rFonts w:ascii="Calibri" w:eastAsia="Times New Roman" w:hAnsi="Calibri" w:cs="Calibri"/>
              </w:rPr>
              <w:t>0.950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90B9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10F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E25F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10F4">
              <w:rPr>
                <w:rFonts w:ascii="Calibri" w:eastAsia="Times New Roman" w:hAnsi="Calibri" w:cs="Calibri"/>
              </w:rPr>
              <w:t>0.900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3632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10F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F449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10F4">
              <w:rPr>
                <w:rFonts w:ascii="Calibri" w:eastAsia="Times New Roman" w:hAnsi="Calibri" w:cs="Calibri"/>
              </w:rPr>
              <w:t>0.950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3902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10F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ED2C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10F4">
              <w:rPr>
                <w:rFonts w:ascii="Calibri" w:eastAsia="Times New Roman" w:hAnsi="Calibri" w:cs="Calibri"/>
              </w:rPr>
              <w:t>0.900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9D1B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Summary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F2D9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18.20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20BC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17.00</w:t>
            </w:r>
          </w:p>
        </w:tc>
      </w:tr>
      <w:tr w:rsidR="001D10F4" w:rsidRPr="001D10F4" w14:paraId="3A41389C" w14:textId="77777777" w:rsidTr="00F47700">
        <w:trPr>
          <w:trHeight w:val="288"/>
        </w:trPr>
        <w:tc>
          <w:tcPr>
            <w:tcW w:w="660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CB2032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D10F4">
              <w:rPr>
                <w:rFonts w:ascii="Calibri" w:eastAsia="Times New Roman" w:hAnsi="Calibri" w:cs="Calibri"/>
              </w:rPr>
              <w:t>Average proportion of items judged as relevance across the 5 experts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F0AE2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16F86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01EFA" w14:textId="77777777" w:rsidR="001D10F4" w:rsidRPr="001D10F4" w:rsidRDefault="001D10F4" w:rsidP="001D10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10F4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</w:tbl>
    <w:p w14:paraId="12DC705C" w14:textId="64E56F9A" w:rsidR="00F47700" w:rsidRDefault="00F47700" w:rsidP="00F4770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E76E4">
        <w:rPr>
          <w:rFonts w:ascii="Times New Roman" w:hAnsi="Times New Roman" w:cs="Times New Roman"/>
          <w:sz w:val="20"/>
          <w:szCs w:val="20"/>
        </w:rPr>
        <w:t>I-CVI, item level content validity index; S-CVI, scale level content validity index</w:t>
      </w:r>
    </w:p>
    <w:p w14:paraId="3B854DC6" w14:textId="35398080" w:rsidR="00F47700" w:rsidRPr="007E76E4" w:rsidRDefault="00F47700" w:rsidP="00F4770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proofErr w:type="gramStart"/>
      <w:r>
        <w:rPr>
          <w:rFonts w:ascii="Times New Roman" w:hAnsi="Times New Roman" w:cs="Times New Roman"/>
          <w:sz w:val="20"/>
          <w:szCs w:val="20"/>
        </w:rPr>
        <w:t>removed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item</w:t>
      </w:r>
    </w:p>
    <w:p w14:paraId="46D7F6BE" w14:textId="6621A46C" w:rsidR="007D1130" w:rsidRDefault="007D1130" w:rsidP="00514DF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FFDAF09" w14:textId="1230970F" w:rsidR="00DD5712" w:rsidRDefault="00DD5712" w:rsidP="00973B6A">
      <w:pPr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</w:p>
    <w:p w14:paraId="6D1FC30F" w14:textId="131E93FE" w:rsidR="00DD5712" w:rsidRDefault="00DD5712" w:rsidP="00973B6A">
      <w:pPr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</w:p>
    <w:sectPr w:rsidR="00DD57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rnkvlAdvTTb5929f4c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UEEmZGphYmJsYGhko6SsGpxcWZ+XkgBSa1AHuwDvcsAAAA"/>
  </w:docVars>
  <w:rsids>
    <w:rsidRoot w:val="00292AF1"/>
    <w:rsid w:val="00011268"/>
    <w:rsid w:val="0009786E"/>
    <w:rsid w:val="000B2B60"/>
    <w:rsid w:val="000B362D"/>
    <w:rsid w:val="000C3F16"/>
    <w:rsid w:val="00102EBE"/>
    <w:rsid w:val="001D10F4"/>
    <w:rsid w:val="00292AF1"/>
    <w:rsid w:val="00293CD6"/>
    <w:rsid w:val="0031741E"/>
    <w:rsid w:val="00321A88"/>
    <w:rsid w:val="0035003B"/>
    <w:rsid w:val="004215A9"/>
    <w:rsid w:val="00422CB3"/>
    <w:rsid w:val="00423FB0"/>
    <w:rsid w:val="004262D6"/>
    <w:rsid w:val="00426BF2"/>
    <w:rsid w:val="00453CBC"/>
    <w:rsid w:val="00514DF1"/>
    <w:rsid w:val="0052358C"/>
    <w:rsid w:val="00570885"/>
    <w:rsid w:val="00575CD1"/>
    <w:rsid w:val="00584892"/>
    <w:rsid w:val="005A4513"/>
    <w:rsid w:val="005D327B"/>
    <w:rsid w:val="006502B3"/>
    <w:rsid w:val="006A0B15"/>
    <w:rsid w:val="006C3C61"/>
    <w:rsid w:val="00753C7D"/>
    <w:rsid w:val="007724E5"/>
    <w:rsid w:val="00786718"/>
    <w:rsid w:val="00787BB1"/>
    <w:rsid w:val="007D1130"/>
    <w:rsid w:val="0085077A"/>
    <w:rsid w:val="00853E72"/>
    <w:rsid w:val="00881240"/>
    <w:rsid w:val="008C4DD7"/>
    <w:rsid w:val="008F5FD6"/>
    <w:rsid w:val="009107FB"/>
    <w:rsid w:val="0096250F"/>
    <w:rsid w:val="00973B6A"/>
    <w:rsid w:val="009F54E6"/>
    <w:rsid w:val="00A01195"/>
    <w:rsid w:val="00A37E8E"/>
    <w:rsid w:val="00C3366E"/>
    <w:rsid w:val="00C71C2E"/>
    <w:rsid w:val="00C97BBB"/>
    <w:rsid w:val="00CC0827"/>
    <w:rsid w:val="00CF1391"/>
    <w:rsid w:val="00CF3751"/>
    <w:rsid w:val="00D31EB6"/>
    <w:rsid w:val="00DD5712"/>
    <w:rsid w:val="00DF6E7C"/>
    <w:rsid w:val="00F47700"/>
    <w:rsid w:val="00FA3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7C93BE"/>
  <w15:chartTrackingRefBased/>
  <w15:docId w15:val="{6BC5AA28-5798-4527-8F13-8FCE308F1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2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292AF1"/>
    <w:rPr>
      <w:rFonts w:ascii="MrnkvlAdvTTb5929f4c" w:hAnsi="MrnkvlAdvTTb5929f4c" w:hint="default"/>
      <w:b w:val="0"/>
      <w:bCs w:val="0"/>
      <w:i w:val="0"/>
      <w:iCs w:val="0"/>
      <w:color w:val="131413"/>
      <w:sz w:val="18"/>
      <w:szCs w:val="18"/>
    </w:rPr>
  </w:style>
  <w:style w:type="table" w:styleId="TableGrid">
    <w:name w:val="Table Grid"/>
    <w:basedOn w:val="TableNormal"/>
    <w:uiPriority w:val="39"/>
    <w:rsid w:val="00292A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31EB6"/>
    <w:pPr>
      <w:spacing w:after="200" w:line="276" w:lineRule="auto"/>
      <w:ind w:left="720"/>
      <w:contextualSpacing/>
    </w:pPr>
    <w:rPr>
      <w:rFonts w:ascii="Calibri" w:eastAsia="Calibri" w:hAnsi="Calibri" w:cs="Calibri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DF6E7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F6E7C"/>
    <w:rPr>
      <w:color w:val="954F72"/>
      <w:u w:val="single"/>
    </w:rPr>
  </w:style>
  <w:style w:type="paragraph" w:customStyle="1" w:styleId="msonormal0">
    <w:name w:val="msonormal"/>
    <w:basedOn w:val="Normal"/>
    <w:rsid w:val="00DF6E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F6E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66">
    <w:name w:val="xl66"/>
    <w:basedOn w:val="Normal"/>
    <w:rsid w:val="00DF6E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502B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177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3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8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4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hwan Yuda Kusuma</dc:creator>
  <cp:keywords/>
  <dc:description/>
  <cp:lastModifiedBy>User</cp:lastModifiedBy>
  <cp:revision>2</cp:revision>
  <dcterms:created xsi:type="dcterms:W3CDTF">2024-10-14T10:26:00Z</dcterms:created>
  <dcterms:modified xsi:type="dcterms:W3CDTF">2024-10-14T10:26:00Z</dcterms:modified>
</cp:coreProperties>
</file>